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60D0E5" w14:textId="77777777" w:rsidR="003D5C64" w:rsidRPr="00612C7E" w:rsidRDefault="00000000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2C7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r w:rsidRPr="00612C7E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4</w:t>
      </w:r>
      <w:r w:rsidRPr="00612C7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612C7E">
        <w:rPr>
          <w:rFonts w:ascii="Times New Roman" w:hAnsi="Times New Roman" w:cs="Times New Roman"/>
          <w:color w:val="000000" w:themeColor="text1"/>
          <w:sz w:val="28"/>
          <w:szCs w:val="28"/>
        </w:rPr>
        <w:t>GRADE Quality assessment by therapeutic strategy and study design for the outcomes of survival</w:t>
      </w:r>
      <w:r w:rsidRPr="00612C7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612C7E">
        <w:rPr>
          <w:rFonts w:ascii="Times New Roman" w:hAnsi="Times New Roman" w:cs="Times New Roman"/>
          <w:color w:val="000000" w:themeColor="text1"/>
          <w:sz w:val="28"/>
          <w:szCs w:val="28"/>
        </w:rPr>
        <w:t>and postoperative complications.</w:t>
      </w:r>
    </w:p>
    <w:tbl>
      <w:tblPr>
        <w:tblW w:w="16585" w:type="dxa"/>
        <w:tblInd w:w="-459" w:type="dxa"/>
        <w:tblBorders>
          <w:top w:val="single" w:sz="12" w:space="0" w:color="000000"/>
          <w:bottom w:val="dotted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063"/>
        <w:gridCol w:w="1090"/>
        <w:gridCol w:w="1120"/>
        <w:gridCol w:w="1830"/>
        <w:gridCol w:w="1134"/>
        <w:gridCol w:w="1701"/>
        <w:gridCol w:w="1559"/>
        <w:gridCol w:w="1559"/>
        <w:gridCol w:w="1276"/>
        <w:gridCol w:w="992"/>
      </w:tblGrid>
      <w:tr w:rsidR="003D5C64" w14:paraId="7972DD62" w14:textId="77777777" w:rsidTr="00612C7E">
        <w:trPr>
          <w:trHeight w:val="96"/>
        </w:trPr>
        <w:tc>
          <w:tcPr>
            <w:tcW w:w="326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33AA9A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ar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outcomes</w:t>
            </w:r>
          </w:p>
        </w:tc>
        <w:tc>
          <w:tcPr>
            <w:tcW w:w="106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8B119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22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E2E578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2E08AB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fference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0B3682FF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54C356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7AA405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lity</w:t>
            </w:r>
          </w:p>
        </w:tc>
      </w:tr>
      <w:tr w:rsidR="003D5C64" w14:paraId="00F4AE6F" w14:textId="77777777" w:rsidTr="004F31A2">
        <w:trPr>
          <w:trHeight w:val="226"/>
        </w:trPr>
        <w:tc>
          <w:tcPr>
            <w:tcW w:w="326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A3F701" w14:textId="77777777" w:rsidR="003D5C64" w:rsidRDefault="003D5C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B47CBB0" w14:textId="77777777" w:rsidR="003D5C64" w:rsidRDefault="003D5C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C5DEF1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L LND+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AAAECA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L LND-</w:t>
            </w:r>
          </w:p>
        </w:tc>
        <w:tc>
          <w:tcPr>
            <w:tcW w:w="1830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A457039" w14:textId="77777777" w:rsidR="003D5C64" w:rsidRDefault="003D5C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54EF255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 of</w:t>
            </w:r>
          </w:p>
          <w:p w14:paraId="7577F3A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ia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5CA922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75699C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056EB9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19900C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ublication bia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5C0CFE6" w14:textId="77777777" w:rsidR="003D5C64" w:rsidRDefault="003D5C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D5C64" w14:paraId="1937A41C" w14:textId="77777777">
        <w:trPr>
          <w:trHeight w:val="300"/>
        </w:trPr>
        <w:tc>
          <w:tcPr>
            <w:tcW w:w="326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45D47FD0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vival</w:t>
            </w:r>
          </w:p>
        </w:tc>
        <w:tc>
          <w:tcPr>
            <w:tcW w:w="106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04381DD7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77DD86C9" w14:textId="77777777" w:rsidR="003D5C64" w:rsidRDefault="003D5C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0888CA61" w14:textId="77777777" w:rsidR="003D5C64" w:rsidRDefault="003D5C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02C89A5F" w14:textId="77777777" w:rsidR="003D5C64" w:rsidRDefault="003D5C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64D6EBA7" w14:textId="77777777" w:rsidR="003D5C64" w:rsidRDefault="003D5C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241B47E7" w14:textId="77777777" w:rsidR="003D5C64" w:rsidRDefault="003D5C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45A2386B" w14:textId="77777777" w:rsidR="003D5C64" w:rsidRDefault="003D5C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7B5B2FFE" w14:textId="77777777" w:rsidR="003D5C64" w:rsidRDefault="003D5C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744D1C48" w14:textId="77777777" w:rsidR="003D5C64" w:rsidRDefault="003D5C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4D42DD7B" w14:textId="77777777" w:rsidR="003D5C64" w:rsidRDefault="003D5C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5C64" w14:paraId="28A9D4DF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069F7348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S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E1651F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2953758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1CFAA9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6D0E6D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[0.58, 0.68]</w:t>
            </w:r>
          </w:p>
        </w:tc>
        <w:tc>
          <w:tcPr>
            <w:tcW w:w="1134" w:type="dxa"/>
          </w:tcPr>
          <w:p w14:paraId="673544A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97135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CD6FD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49057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62A01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A3B6D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4806314A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165835BF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S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112A5D8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537137EB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97B1427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41C0F795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E6D9AF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39DE27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0C2DE7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499F14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68A9E5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4A7F65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5C64" w14:paraId="02865B8B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309DB76E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-yea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D92BEB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71AC594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/13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BEB272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/1608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074AF6B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[0.95, 0.99]</w:t>
            </w:r>
          </w:p>
        </w:tc>
        <w:tc>
          <w:tcPr>
            <w:tcW w:w="1134" w:type="dxa"/>
          </w:tcPr>
          <w:p w14:paraId="61E8813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B1B23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0E80E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7516F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FE8F7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D1C52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3D5C64" w14:paraId="5B53A0A2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77729133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2-yea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1394A1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0DDC28C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5/13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2160F2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/1608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34FFF8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[0.90, 0.97]</w:t>
            </w:r>
          </w:p>
        </w:tc>
        <w:tc>
          <w:tcPr>
            <w:tcW w:w="1134" w:type="dxa"/>
          </w:tcPr>
          <w:p w14:paraId="1F09E02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E97F1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BDEC1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176B3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7A4CD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E3B99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3D5C64" w14:paraId="08A344E1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32464B55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-yea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DC4C59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0DDC15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57/13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64E43D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/1608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38DCC9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[0.86, 0.93]</w:t>
            </w:r>
          </w:p>
        </w:tc>
        <w:tc>
          <w:tcPr>
            <w:tcW w:w="1134" w:type="dxa"/>
          </w:tcPr>
          <w:p w14:paraId="11EEF19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B6BF7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DC060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DF430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1B6EB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72152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6E7A07A6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7A9623EE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-yea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CED6A8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6B1BB93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/13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19E6C6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20/1608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55B135A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[0.83, 0.92]</w:t>
            </w:r>
          </w:p>
        </w:tc>
        <w:tc>
          <w:tcPr>
            <w:tcW w:w="1134" w:type="dxa"/>
          </w:tcPr>
          <w:p w14:paraId="0A654FF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BA9FC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91AE8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E235D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38FC4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333B6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3D5C64" w14:paraId="7D06C3E3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5A845E78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5-yea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329027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7750D6D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/13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34ECBB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/1608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0EB4FE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[0.85, 0.95]</w:t>
            </w:r>
          </w:p>
        </w:tc>
        <w:tc>
          <w:tcPr>
            <w:tcW w:w="1134" w:type="dxa"/>
          </w:tcPr>
          <w:p w14:paraId="4E6531F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3A19B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FA0EB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12B4D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B1088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A019B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07B1EBB6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0795CFD5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FS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1952D54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9CDCA4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/13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6D607C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/1608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5BF5D63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[0.70, 0.96]</w:t>
            </w:r>
          </w:p>
        </w:tc>
        <w:tc>
          <w:tcPr>
            <w:tcW w:w="1134" w:type="dxa"/>
          </w:tcPr>
          <w:p w14:paraId="0127727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5F167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ECFDB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CF174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BD9E1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65DBE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0798441D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4FAC60D6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FS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30BC2AB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537D432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9D42CE0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BCA5561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3A596F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85C015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26A76A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F179C8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D9B343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BF07BA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5C64" w14:paraId="4EBAD977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7779C255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-yea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152120C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32F258E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/101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649E9D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0/1291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C9BC47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[0.90, 0.98]</w:t>
            </w:r>
          </w:p>
        </w:tc>
        <w:tc>
          <w:tcPr>
            <w:tcW w:w="1134" w:type="dxa"/>
          </w:tcPr>
          <w:p w14:paraId="6ECD561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6C54B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FA0E4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01821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E7B7B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7EE24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3D5C64" w14:paraId="1612AF0E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71357BD3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2-yea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BDC467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3C87090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/101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37269A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/1291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74BD4C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[0.83, 1.03]</w:t>
            </w:r>
          </w:p>
        </w:tc>
        <w:tc>
          <w:tcPr>
            <w:tcW w:w="1134" w:type="dxa"/>
          </w:tcPr>
          <w:p w14:paraId="332FB1F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CAFD0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59435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7945F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7EA52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934D8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1F0C41E8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65D27297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-yea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583082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EDBF52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101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7592CE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/1291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31CF2F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[0.79, 1.04]</w:t>
            </w:r>
          </w:p>
        </w:tc>
        <w:tc>
          <w:tcPr>
            <w:tcW w:w="1134" w:type="dxa"/>
          </w:tcPr>
          <w:p w14:paraId="78A28FA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6CE46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83709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82AED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7A361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7ABF5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6D7C84FD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34492312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-yea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4D32F7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64D0144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/101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DA80A1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1291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5298FE8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[0.77, 1.10]</w:t>
            </w:r>
          </w:p>
        </w:tc>
        <w:tc>
          <w:tcPr>
            <w:tcW w:w="1134" w:type="dxa"/>
          </w:tcPr>
          <w:p w14:paraId="526A8FB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190CB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08C3A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45F5D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F4363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D05C9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33ADC310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5D06CBFA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5-year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8CC2F9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7C4A20F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101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2DFD2F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1291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FAE085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[0.71, 1.17]</w:t>
            </w:r>
          </w:p>
        </w:tc>
        <w:tc>
          <w:tcPr>
            <w:tcW w:w="1134" w:type="dxa"/>
          </w:tcPr>
          <w:p w14:paraId="728359B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16507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1AF1D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BC15C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9B486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34A51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02D0DFD6" w14:textId="77777777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2C210BA3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operative complications and recurrence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AC8495B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40B2D311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758170F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97952CB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6A265D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4E97ED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272648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F46110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3C7289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02D5CD" w14:textId="77777777" w:rsidR="003D5C64" w:rsidRDefault="003D5C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5C64" w14:paraId="4F5CE902" w14:textId="77777777">
        <w:trPr>
          <w:trHeight w:val="285"/>
        </w:trPr>
        <w:tc>
          <w:tcPr>
            <w:tcW w:w="32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27B75C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ylothorax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B21B1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C71E7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5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E7DF5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69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70FED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8 [0.58, 2.84]</w:t>
            </w:r>
          </w:p>
        </w:tc>
        <w:tc>
          <w:tcPr>
            <w:tcW w:w="1134" w:type="dxa"/>
            <w:tcBorders>
              <w:bottom w:val="nil"/>
            </w:tcBorders>
          </w:tcPr>
          <w:p w14:paraId="53ECD12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20793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D8229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B3668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72007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87EB5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1290D596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3E198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neumonia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2655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60A9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5/99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0990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8/1069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C2D8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9 [0.79, 2.1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3CBCB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166D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236B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90B2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EA63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CA41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3D5C64" w14:paraId="0850C293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EA84B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emorrhag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B260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FB4A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/53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1AAF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/609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92A0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67 [0.93, 23.46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7E86B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3069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11FE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1D8B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4426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4DD7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3AF4EB91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5388D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ir leak&gt;7 day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7471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E732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41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565E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41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43A7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 [0.55, 3.7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C3F3B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9C9C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F0C1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FDA0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BE1D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3976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3D5C64" w14:paraId="2143CD2A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DF1A4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hest tube drain&gt; 7 day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C03D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CDC3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/87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A481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/87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D315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3 [0.93, 1.8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09AD6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EB62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F505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AB0D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FE72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3872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7F1AA543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2855F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eart failur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3616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DA39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41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9772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41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DD05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[0.14, 7.07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AE6F0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615B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BF3D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610D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1C9F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F221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0BFE20EF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2F94B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current nerve injury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2991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9232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41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6C12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41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BAB5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 [0.31, 28.7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37E8D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D471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D314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7FDD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19F1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0C62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3CD58110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219D0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oarsenes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501C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0FDA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41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F3CB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41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924E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[0.34, 4.6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A9856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F0E2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E597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BE52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2F3B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C988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0D1B3BA7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517DB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ronchopleural fistula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10C9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DDDF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/57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A35E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/65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20C6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0 [0.32, 3.76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D365A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05A9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11EC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6F8A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D431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43DF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23CAFF62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C2B3D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ep venous thrombosi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3BE7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FC0D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41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6B71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41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A371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 [0.03, 3.19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30F38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B716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9B9A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441F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2813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3B31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6925F405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40DA5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ulmonary embolism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C51E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DDD8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41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89E78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41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4494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[0.06, 15.94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6CAB1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BAFC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4126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03E05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1AC3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9831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2BE214A6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F63B7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Pneumothorax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1660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31E6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/11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196A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/19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C701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2 [0.53, 3.81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74CE6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F8AD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EBEE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FCCA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C4B2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B575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76430563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3EE3C6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Arrhythmia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4D0A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B4CF6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/11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5D2F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/19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A8C0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8 [0.18, 6.3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DA6A3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8B37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AAC9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BB8B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AA74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0950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0D20A030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295DD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Respiratory failur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BEC2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FFFE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/11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8B89A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/19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EBF9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2 [0.23, 11.36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F7EC6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5E7D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BFF9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83D1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B4B0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B336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2AF5FAF6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DFEC5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Incision infection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3A14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F3F9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/11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6738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/19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B7BA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85 [0.20, 118.09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62AB0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8EA5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3C70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832D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311E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2ED4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62CEA5EC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9895B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Hydrothorax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747A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53C4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/11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5F20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/19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354B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1 [0.05, 3.5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E56CE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F15BD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19BE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68EC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092C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AD8D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799B9C0C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03071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F337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75DD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/11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6C3C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/19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0E97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24 [0.60, 17.44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E8EA4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03ED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6CB6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5A8A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3C2B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2D61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57E2C09B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E6FF1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verall recurrenc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96CD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1F48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/83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E0F19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/831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5ECE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 [0.11, 2.24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2E23F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5E67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6234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3B39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E299C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F1985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D5C64" w14:paraId="793BDD0E" w14:textId="77777777">
        <w:trPr>
          <w:trHeight w:val="285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3EA7A" w14:textId="77777777" w:rsidR="003D5C6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gional LN recurrence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720E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7702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41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56CD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41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D5F8E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[0.47, 1.15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D79032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39E3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870F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302F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6410F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AA94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</w:tr>
      <w:tr w:rsidR="003D5C64" w14:paraId="36D572ED" w14:textId="77777777">
        <w:trPr>
          <w:trHeight w:val="285"/>
        </w:trPr>
        <w:tc>
          <w:tcPr>
            <w:tcW w:w="3261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89C5601" w14:textId="77777777" w:rsidR="003D5C64" w:rsidRDefault="00000000">
            <w:pPr>
              <w:widowControl/>
              <w:ind w:left="200" w:hangingChars="100" w:hanging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_Hlk160728765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raclavicular or cervical LN recurrence</w:t>
            </w:r>
            <w:bookmarkEnd w:id="0"/>
          </w:p>
        </w:tc>
        <w:tc>
          <w:tcPr>
            <w:tcW w:w="1063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09C17D6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F4B64C7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416</w:t>
            </w:r>
          </w:p>
        </w:tc>
        <w:tc>
          <w:tcPr>
            <w:tcW w:w="1120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A65FFD4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416</w:t>
            </w:r>
          </w:p>
        </w:tc>
        <w:tc>
          <w:tcPr>
            <w:tcW w:w="1830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6146A8B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[0.36, 1.71]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48481A28" w14:textId="77777777" w:rsidR="003D5C64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1204B3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EF18EC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3FEA143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A7D59B0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5E68051" w14:textId="77777777" w:rsidR="003D5C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</w:tbl>
    <w:p w14:paraId="35A6BD39" w14:textId="77777777" w:rsidR="003D5C64" w:rsidRPr="0067442E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7442E">
        <w:rPr>
          <w:rFonts w:ascii="Times New Roman" w:hAnsi="Times New Roman" w:cs="Times New Roman"/>
          <w:color w:val="000000" w:themeColor="text1"/>
          <w:sz w:val="24"/>
          <w:szCs w:val="24"/>
        </w:rPr>
        <w:t>OS: overall survival; OSR: overall survival rate; D</w:t>
      </w:r>
      <w:r w:rsidRPr="006744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S: </w:t>
      </w:r>
      <w:r w:rsidRPr="0067442E">
        <w:rPr>
          <w:rFonts w:ascii="Times New Roman" w:hAnsi="Times New Roman" w:cs="Times New Roman"/>
          <w:color w:val="000000" w:themeColor="text1"/>
          <w:sz w:val="24"/>
          <w:szCs w:val="24"/>
        </w:rPr>
        <w:t>disease</w:t>
      </w:r>
      <w:r w:rsidRPr="006744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free survival</w:t>
      </w:r>
      <w:r w:rsidRPr="0067442E">
        <w:rPr>
          <w:rFonts w:ascii="Times New Roman" w:hAnsi="Times New Roman" w:cs="Times New Roman"/>
          <w:color w:val="000000" w:themeColor="text1"/>
          <w:sz w:val="24"/>
          <w:szCs w:val="24"/>
        </w:rPr>
        <w:t>; DFSR: disease-free survival rate; 4L: Left Lower Paratracheal; LN: lymph node; LND: Lymph node dissection; CI: confidence interval.</w:t>
      </w:r>
    </w:p>
    <w:p w14:paraId="58B6065A" w14:textId="77777777" w:rsidR="003D5C64" w:rsidRPr="0067442E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44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67442E">
        <w:rPr>
          <w:rFonts w:ascii="Times New Roman" w:hAnsi="Times New Roman" w:cs="Times New Roman"/>
          <w:color w:val="000000" w:themeColor="text1"/>
          <w:sz w:val="24"/>
          <w:szCs w:val="24"/>
        </w:rPr>
        <w:t>Differences: hazard ratio (HR) for OS and DFS; risk ratios (RR) for OSR, DFSR,</w:t>
      </w:r>
      <w:r w:rsidRPr="0067442E">
        <w:rPr>
          <w:sz w:val="24"/>
          <w:szCs w:val="24"/>
        </w:rPr>
        <w:t xml:space="preserve"> </w:t>
      </w:r>
      <w:r w:rsidRPr="006744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operative complications, </w:t>
      </w:r>
      <w:r w:rsidRPr="0067442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verall recurrence, regional LN recurrence and supraclavicular or cervical LN recurrence.</w:t>
      </w:r>
      <w:r w:rsidRPr="006744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</w:p>
    <w:p w14:paraId="5A1E91F2" w14:textId="77777777" w:rsidR="003D5C64" w:rsidRPr="0067442E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44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6744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of bias assessed using the Newcastle-Ottawa Scale (NOS) for non-randomized studies and Jadad scale for randomized controlled trials.      </w:t>
      </w:r>
    </w:p>
    <w:p w14:paraId="61D1D64A" w14:textId="77777777" w:rsidR="003D5C64" w:rsidRPr="0067442E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44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6744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blication bias was assessed by Egger’s and Begg’s tests.</w:t>
      </w:r>
    </w:p>
    <w:sectPr w:rsidR="003D5C64" w:rsidRPr="0067442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43599B" w14:textId="77777777" w:rsidR="0068025B" w:rsidRDefault="0068025B" w:rsidP="00612C7E">
      <w:r>
        <w:separator/>
      </w:r>
    </w:p>
  </w:endnote>
  <w:endnote w:type="continuationSeparator" w:id="0">
    <w:p w14:paraId="46043349" w14:textId="77777777" w:rsidR="0068025B" w:rsidRDefault="0068025B" w:rsidP="00612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569DAB" w14:textId="77777777" w:rsidR="0068025B" w:rsidRDefault="0068025B" w:rsidP="00612C7E">
      <w:r>
        <w:separator/>
      </w:r>
    </w:p>
  </w:footnote>
  <w:footnote w:type="continuationSeparator" w:id="0">
    <w:p w14:paraId="49A7E719" w14:textId="77777777" w:rsidR="0068025B" w:rsidRDefault="0068025B" w:rsidP="00612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C00B10"/>
    <w:rsid w:val="000232B7"/>
    <w:rsid w:val="0003044D"/>
    <w:rsid w:val="000620D6"/>
    <w:rsid w:val="0007202E"/>
    <w:rsid w:val="000739DB"/>
    <w:rsid w:val="000D63B9"/>
    <w:rsid w:val="000E4427"/>
    <w:rsid w:val="00142CB0"/>
    <w:rsid w:val="00142F77"/>
    <w:rsid w:val="00145736"/>
    <w:rsid w:val="0015724F"/>
    <w:rsid w:val="00162525"/>
    <w:rsid w:val="001707AD"/>
    <w:rsid w:val="0018428A"/>
    <w:rsid w:val="001A7D8D"/>
    <w:rsid w:val="001D559B"/>
    <w:rsid w:val="001E4731"/>
    <w:rsid w:val="00201287"/>
    <w:rsid w:val="0020623A"/>
    <w:rsid w:val="00220835"/>
    <w:rsid w:val="0023520E"/>
    <w:rsid w:val="00270288"/>
    <w:rsid w:val="00272E7A"/>
    <w:rsid w:val="0028060D"/>
    <w:rsid w:val="002818C6"/>
    <w:rsid w:val="00292D77"/>
    <w:rsid w:val="002A231C"/>
    <w:rsid w:val="002C6084"/>
    <w:rsid w:val="002D32C5"/>
    <w:rsid w:val="002D3EB5"/>
    <w:rsid w:val="002E03FB"/>
    <w:rsid w:val="002E1582"/>
    <w:rsid w:val="002F5BC1"/>
    <w:rsid w:val="0030105D"/>
    <w:rsid w:val="00316E44"/>
    <w:rsid w:val="003251FF"/>
    <w:rsid w:val="00340DBD"/>
    <w:rsid w:val="00375BAC"/>
    <w:rsid w:val="003928D8"/>
    <w:rsid w:val="003B6BCC"/>
    <w:rsid w:val="003C3F09"/>
    <w:rsid w:val="003D5C64"/>
    <w:rsid w:val="003E3FDD"/>
    <w:rsid w:val="004178F1"/>
    <w:rsid w:val="00420CAA"/>
    <w:rsid w:val="00427D6C"/>
    <w:rsid w:val="00431498"/>
    <w:rsid w:val="0043346F"/>
    <w:rsid w:val="0043606F"/>
    <w:rsid w:val="004518A6"/>
    <w:rsid w:val="004778CE"/>
    <w:rsid w:val="004954AC"/>
    <w:rsid w:val="004975D1"/>
    <w:rsid w:val="004B182F"/>
    <w:rsid w:val="004D144B"/>
    <w:rsid w:val="004F31A2"/>
    <w:rsid w:val="004F6663"/>
    <w:rsid w:val="00532976"/>
    <w:rsid w:val="00533D61"/>
    <w:rsid w:val="00533E46"/>
    <w:rsid w:val="0053730C"/>
    <w:rsid w:val="00550826"/>
    <w:rsid w:val="00567C0A"/>
    <w:rsid w:val="005716ED"/>
    <w:rsid w:val="005779D5"/>
    <w:rsid w:val="00580E0A"/>
    <w:rsid w:val="005B3B26"/>
    <w:rsid w:val="00612C7E"/>
    <w:rsid w:val="00635B89"/>
    <w:rsid w:val="006428AA"/>
    <w:rsid w:val="00650166"/>
    <w:rsid w:val="006717FA"/>
    <w:rsid w:val="0067442E"/>
    <w:rsid w:val="0068025B"/>
    <w:rsid w:val="00680AB5"/>
    <w:rsid w:val="006B3339"/>
    <w:rsid w:val="006F3B1A"/>
    <w:rsid w:val="00703241"/>
    <w:rsid w:val="007042B7"/>
    <w:rsid w:val="007103A6"/>
    <w:rsid w:val="007249C5"/>
    <w:rsid w:val="00776A38"/>
    <w:rsid w:val="007B2927"/>
    <w:rsid w:val="007C4CC4"/>
    <w:rsid w:val="007D0D74"/>
    <w:rsid w:val="007D0E09"/>
    <w:rsid w:val="007F60C8"/>
    <w:rsid w:val="008138E6"/>
    <w:rsid w:val="0082715C"/>
    <w:rsid w:val="0084267D"/>
    <w:rsid w:val="00855244"/>
    <w:rsid w:val="00887E91"/>
    <w:rsid w:val="00897981"/>
    <w:rsid w:val="008C1130"/>
    <w:rsid w:val="008E4C5D"/>
    <w:rsid w:val="008F27B0"/>
    <w:rsid w:val="00910A9A"/>
    <w:rsid w:val="009545B6"/>
    <w:rsid w:val="00990618"/>
    <w:rsid w:val="009E402C"/>
    <w:rsid w:val="009F4A76"/>
    <w:rsid w:val="00A03DFE"/>
    <w:rsid w:val="00A0653E"/>
    <w:rsid w:val="00A23FAE"/>
    <w:rsid w:val="00A26A4F"/>
    <w:rsid w:val="00A27516"/>
    <w:rsid w:val="00A960CE"/>
    <w:rsid w:val="00AB3ECB"/>
    <w:rsid w:val="00AB75EA"/>
    <w:rsid w:val="00AD2BC0"/>
    <w:rsid w:val="00B02E37"/>
    <w:rsid w:val="00B056EF"/>
    <w:rsid w:val="00B412C3"/>
    <w:rsid w:val="00B61C85"/>
    <w:rsid w:val="00B7767C"/>
    <w:rsid w:val="00BC37A3"/>
    <w:rsid w:val="00BE1CC6"/>
    <w:rsid w:val="00BF14B0"/>
    <w:rsid w:val="00BF6142"/>
    <w:rsid w:val="00C00B10"/>
    <w:rsid w:val="00C052DF"/>
    <w:rsid w:val="00C06FD8"/>
    <w:rsid w:val="00C30C13"/>
    <w:rsid w:val="00C362E1"/>
    <w:rsid w:val="00C45D8F"/>
    <w:rsid w:val="00C8792B"/>
    <w:rsid w:val="00C92B58"/>
    <w:rsid w:val="00C95155"/>
    <w:rsid w:val="00CA070C"/>
    <w:rsid w:val="00CD6189"/>
    <w:rsid w:val="00CE01CB"/>
    <w:rsid w:val="00D1502B"/>
    <w:rsid w:val="00D17621"/>
    <w:rsid w:val="00D409BE"/>
    <w:rsid w:val="00D931FE"/>
    <w:rsid w:val="00DB5D3E"/>
    <w:rsid w:val="00DC4671"/>
    <w:rsid w:val="00DC6B21"/>
    <w:rsid w:val="00DD0B32"/>
    <w:rsid w:val="00DF2765"/>
    <w:rsid w:val="00DF4B7E"/>
    <w:rsid w:val="00E00B5D"/>
    <w:rsid w:val="00E84D63"/>
    <w:rsid w:val="00EA7C3E"/>
    <w:rsid w:val="00EC4277"/>
    <w:rsid w:val="00ED5702"/>
    <w:rsid w:val="00EF0F50"/>
    <w:rsid w:val="00F232FA"/>
    <w:rsid w:val="00F308B3"/>
    <w:rsid w:val="00F56F27"/>
    <w:rsid w:val="00F6310D"/>
    <w:rsid w:val="00F75B65"/>
    <w:rsid w:val="00F83C84"/>
    <w:rsid w:val="015C48BA"/>
    <w:rsid w:val="01D51FE8"/>
    <w:rsid w:val="01D61C43"/>
    <w:rsid w:val="029D3EF9"/>
    <w:rsid w:val="054933A7"/>
    <w:rsid w:val="076D1827"/>
    <w:rsid w:val="08174783"/>
    <w:rsid w:val="09865E13"/>
    <w:rsid w:val="099A0C5D"/>
    <w:rsid w:val="09A14508"/>
    <w:rsid w:val="0A265396"/>
    <w:rsid w:val="0A4E63F8"/>
    <w:rsid w:val="0A984BB5"/>
    <w:rsid w:val="0CF20A59"/>
    <w:rsid w:val="0DC37DE1"/>
    <w:rsid w:val="0E783635"/>
    <w:rsid w:val="133B6A25"/>
    <w:rsid w:val="13462997"/>
    <w:rsid w:val="135A1A5A"/>
    <w:rsid w:val="165E3C35"/>
    <w:rsid w:val="178462CC"/>
    <w:rsid w:val="19514A8A"/>
    <w:rsid w:val="1A0A11CB"/>
    <w:rsid w:val="1A406CEF"/>
    <w:rsid w:val="1A8F5D24"/>
    <w:rsid w:val="1B382B91"/>
    <w:rsid w:val="1C34414C"/>
    <w:rsid w:val="1C915908"/>
    <w:rsid w:val="1DDA60D2"/>
    <w:rsid w:val="1E4C3D3B"/>
    <w:rsid w:val="1EBD4CBD"/>
    <w:rsid w:val="1FD76B9C"/>
    <w:rsid w:val="232E7DD2"/>
    <w:rsid w:val="23F92711"/>
    <w:rsid w:val="25C95673"/>
    <w:rsid w:val="26DD79FB"/>
    <w:rsid w:val="27012388"/>
    <w:rsid w:val="27800622"/>
    <w:rsid w:val="28B22E8E"/>
    <w:rsid w:val="29EB7967"/>
    <w:rsid w:val="2B457FE9"/>
    <w:rsid w:val="2B5C164F"/>
    <w:rsid w:val="2B994557"/>
    <w:rsid w:val="2C4E1120"/>
    <w:rsid w:val="2CAB291C"/>
    <w:rsid w:val="2CD01839"/>
    <w:rsid w:val="2CE65393"/>
    <w:rsid w:val="2CEF608D"/>
    <w:rsid w:val="2DF451D1"/>
    <w:rsid w:val="2E5E5C0B"/>
    <w:rsid w:val="2F8A7F09"/>
    <w:rsid w:val="30B61DCF"/>
    <w:rsid w:val="316519E7"/>
    <w:rsid w:val="32422C52"/>
    <w:rsid w:val="334104DB"/>
    <w:rsid w:val="3393066C"/>
    <w:rsid w:val="33BC1F90"/>
    <w:rsid w:val="33DE3EB3"/>
    <w:rsid w:val="33E52935"/>
    <w:rsid w:val="34524E95"/>
    <w:rsid w:val="34CF73CB"/>
    <w:rsid w:val="3589141A"/>
    <w:rsid w:val="37224B56"/>
    <w:rsid w:val="37950385"/>
    <w:rsid w:val="38B07E69"/>
    <w:rsid w:val="3A2163E9"/>
    <w:rsid w:val="3A36058A"/>
    <w:rsid w:val="3ACB17D1"/>
    <w:rsid w:val="3CBB0322"/>
    <w:rsid w:val="3D333210"/>
    <w:rsid w:val="3DDA09A0"/>
    <w:rsid w:val="3E4D7A72"/>
    <w:rsid w:val="3E814CCC"/>
    <w:rsid w:val="3FDA5D85"/>
    <w:rsid w:val="40203753"/>
    <w:rsid w:val="41021CDD"/>
    <w:rsid w:val="41531851"/>
    <w:rsid w:val="440A7D25"/>
    <w:rsid w:val="45573759"/>
    <w:rsid w:val="45A71BF4"/>
    <w:rsid w:val="46B53E1D"/>
    <w:rsid w:val="46C4420E"/>
    <w:rsid w:val="47D065A4"/>
    <w:rsid w:val="47F2527B"/>
    <w:rsid w:val="485B603C"/>
    <w:rsid w:val="48A56548"/>
    <w:rsid w:val="48BE7BC9"/>
    <w:rsid w:val="4BFB618C"/>
    <w:rsid w:val="4CC86264"/>
    <w:rsid w:val="4E3B24CE"/>
    <w:rsid w:val="500F0348"/>
    <w:rsid w:val="50F07642"/>
    <w:rsid w:val="514B42EC"/>
    <w:rsid w:val="52142C9A"/>
    <w:rsid w:val="52D23245"/>
    <w:rsid w:val="537B3632"/>
    <w:rsid w:val="545304B1"/>
    <w:rsid w:val="5612473E"/>
    <w:rsid w:val="565A22EB"/>
    <w:rsid w:val="57F14ED1"/>
    <w:rsid w:val="59444FC3"/>
    <w:rsid w:val="59581636"/>
    <w:rsid w:val="5AAE6397"/>
    <w:rsid w:val="5AC4062B"/>
    <w:rsid w:val="5C6030EE"/>
    <w:rsid w:val="5E27164D"/>
    <w:rsid w:val="5E7E3EF7"/>
    <w:rsid w:val="5E996A74"/>
    <w:rsid w:val="5EAA13BB"/>
    <w:rsid w:val="5F720B28"/>
    <w:rsid w:val="60671F5C"/>
    <w:rsid w:val="610F31F6"/>
    <w:rsid w:val="61E444A2"/>
    <w:rsid w:val="6206006F"/>
    <w:rsid w:val="627E2992"/>
    <w:rsid w:val="634F7B0C"/>
    <w:rsid w:val="639D47AE"/>
    <w:rsid w:val="63DD7D9E"/>
    <w:rsid w:val="654F3237"/>
    <w:rsid w:val="6B151E72"/>
    <w:rsid w:val="6B2E3277"/>
    <w:rsid w:val="6B5D0670"/>
    <w:rsid w:val="6B8F1548"/>
    <w:rsid w:val="6CE54BAD"/>
    <w:rsid w:val="6D021774"/>
    <w:rsid w:val="6D971269"/>
    <w:rsid w:val="6E263E32"/>
    <w:rsid w:val="6E7361E8"/>
    <w:rsid w:val="6EDC1FE0"/>
    <w:rsid w:val="70310109"/>
    <w:rsid w:val="70C64CF5"/>
    <w:rsid w:val="71282F73"/>
    <w:rsid w:val="71EC67DF"/>
    <w:rsid w:val="72D964FF"/>
    <w:rsid w:val="735776E5"/>
    <w:rsid w:val="7376285B"/>
    <w:rsid w:val="76F71992"/>
    <w:rsid w:val="77A01F4F"/>
    <w:rsid w:val="77D50689"/>
    <w:rsid w:val="784F6FEA"/>
    <w:rsid w:val="78A04BB8"/>
    <w:rsid w:val="793A10B3"/>
    <w:rsid w:val="796E1BB3"/>
    <w:rsid w:val="7AAD1FFF"/>
    <w:rsid w:val="7BCA700A"/>
    <w:rsid w:val="7E2172F1"/>
    <w:rsid w:val="7E31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E0F82"/>
  <w15:docId w15:val="{63710891-1F3D-468D-B10C-B17E7281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Shading Accent 2"/>
    <w:basedOn w:val="a1"/>
    <w:autoRedefine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">
    <w:name w:val="浅色底纹1"/>
    <w:basedOn w:val="a1"/>
    <w:autoRedefine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7573D-8A0B-4336-A582-93CF289DB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8</Words>
  <Characters>4152</Characters>
  <Application>Microsoft Office Word</Application>
  <DocSecurity>0</DocSecurity>
  <Lines>34</Lines>
  <Paragraphs>9</Paragraphs>
  <ScaleCrop>false</ScaleCrop>
  <Company>微软中国</Company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hang Wenxiong</cp:lastModifiedBy>
  <cp:revision>124</cp:revision>
  <dcterms:created xsi:type="dcterms:W3CDTF">2018-08-21T09:45:00Z</dcterms:created>
  <dcterms:modified xsi:type="dcterms:W3CDTF">2024-11-10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7F95F3603694888B9173E2EFE0F69C1</vt:lpwstr>
  </property>
</Properties>
</file>